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0553F" w14:textId="528BF502" w:rsidR="00E325B6" w:rsidRPr="004F4B37" w:rsidRDefault="00DE5FA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CA" w:eastAsia="en-CA"/>
        </w:rPr>
        <w:drawing>
          <wp:anchor distT="0" distB="0" distL="114300" distR="114300" simplePos="0" relativeHeight="251684864" behindDoc="0" locked="0" layoutInCell="1" allowOverlap="1" wp14:anchorId="039DACF4" wp14:editId="5F452C4B">
            <wp:simplePos x="0" y="0"/>
            <wp:positionH relativeFrom="column">
              <wp:posOffset>710419</wp:posOffset>
            </wp:positionH>
            <wp:positionV relativeFrom="paragraph">
              <wp:posOffset>126365</wp:posOffset>
            </wp:positionV>
            <wp:extent cx="6623490" cy="3863086"/>
            <wp:effectExtent l="0" t="0" r="6350" b="4445"/>
            <wp:wrapTopAndBottom/>
            <wp:docPr id="147458661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490" cy="3863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0" w:name="_Hlk151738852"/>
      <w:r w:rsidR="009B4A36" w:rsidRPr="004F4B37">
        <w:rPr>
          <w:rFonts w:ascii="Times New Roman" w:hAnsi="Times New Roman" w:cs="Times New Roman"/>
          <w:sz w:val="22"/>
        </w:rPr>
        <w:t xml:space="preserve">Fig. S1. </w:t>
      </w:r>
      <w:r w:rsidR="00891783" w:rsidRPr="00891783">
        <w:rPr>
          <w:rFonts w:ascii="Times New Roman" w:hAnsi="Times New Roman" w:cs="Times New Roman"/>
          <w:sz w:val="22"/>
        </w:rPr>
        <w:t>Determination of soft-thresholding power in WGCNA</w:t>
      </w:r>
      <w:bookmarkEnd w:id="0"/>
      <w:r w:rsidR="00891783">
        <w:rPr>
          <w:rFonts w:ascii="Times New Roman" w:hAnsi="Times New Roman" w:cs="Times New Roman"/>
          <w:sz w:val="22"/>
        </w:rPr>
        <w:t xml:space="preserve">. </w:t>
      </w:r>
      <w:r w:rsidR="006F0564" w:rsidRPr="004F4B37">
        <w:rPr>
          <w:rFonts w:ascii="Times New Roman" w:hAnsi="Times New Roman" w:cs="Times New Roman"/>
          <w:sz w:val="22"/>
        </w:rPr>
        <w:t>(A) Hierarchical clustering dendrogram of colon mucosa transcriptomes (10 D0 CON, 10 D0 SCB, 10 D5 CON, and 10 D5 SCB) and a trait heat map. The gradient from white to dark red in the trait heat map represents low to high bacterial levels.</w:t>
      </w:r>
      <w:r w:rsidR="009B4A36" w:rsidRPr="004F4B37">
        <w:rPr>
          <w:rFonts w:ascii="Times New Roman" w:hAnsi="Times New Roman" w:cs="Times New Roman"/>
          <w:sz w:val="22"/>
        </w:rPr>
        <w:t xml:space="preserve"> </w:t>
      </w:r>
      <w:r w:rsidR="006F0564" w:rsidRPr="004F4B37">
        <w:rPr>
          <w:rFonts w:ascii="Times New Roman" w:hAnsi="Times New Roman" w:cs="Times New Roman"/>
          <w:sz w:val="22"/>
        </w:rPr>
        <w:t>Gray represents missing data.</w:t>
      </w:r>
      <w:r w:rsidR="009B4A36" w:rsidRPr="004F4B37">
        <w:rPr>
          <w:rFonts w:ascii="Times New Roman" w:hAnsi="Times New Roman" w:cs="Times New Roman"/>
          <w:sz w:val="22"/>
        </w:rPr>
        <w:t xml:space="preserve"> </w:t>
      </w:r>
      <w:r w:rsidR="006F0564" w:rsidRPr="004F4B37">
        <w:rPr>
          <w:rFonts w:ascii="Times New Roman" w:hAnsi="Times New Roman" w:cs="Times New Roman"/>
          <w:sz w:val="22"/>
        </w:rPr>
        <w:t>(B) Scale independence, (C) mean connectivity, (D) scale-free topology, and (E) histogram of the connectivity distribution.</w:t>
      </w:r>
      <w:r w:rsidR="009B4A36" w:rsidRPr="004F4B37">
        <w:rPr>
          <w:rFonts w:ascii="Times New Roman" w:hAnsi="Times New Roman" w:cs="Times New Roman"/>
          <w:sz w:val="22"/>
        </w:rPr>
        <w:t xml:space="preserve"> </w:t>
      </w:r>
      <w:r w:rsidR="006F0564" w:rsidRPr="004F4B37">
        <w:rPr>
          <w:rFonts w:ascii="Times New Roman" w:hAnsi="Times New Roman" w:cs="Times New Roman"/>
          <w:sz w:val="22"/>
        </w:rPr>
        <w:t>The R</w:t>
      </w:r>
      <w:r w:rsidR="006F0564" w:rsidRPr="004F4B37">
        <w:rPr>
          <w:rFonts w:ascii="Times New Roman" w:hAnsi="Times New Roman" w:cs="Times New Roman"/>
          <w:sz w:val="22"/>
          <w:vertAlign w:val="superscript"/>
        </w:rPr>
        <w:t>2</w:t>
      </w:r>
      <w:r w:rsidR="006F0564" w:rsidRPr="004F4B37">
        <w:rPr>
          <w:rFonts w:ascii="Times New Roman" w:hAnsi="Times New Roman" w:cs="Times New Roman"/>
          <w:sz w:val="22"/>
        </w:rPr>
        <w:t xml:space="preserve"> threshold was set at 0.85 (red line in (B)).</w:t>
      </w:r>
      <w:r w:rsidR="005E24CE">
        <w:rPr>
          <w:rFonts w:ascii="Times New Roman" w:hAnsi="Times New Roman" w:cs="Times New Roman"/>
          <w:sz w:val="22"/>
        </w:rPr>
        <w:t xml:space="preserve"> </w:t>
      </w:r>
      <w:r w:rsidR="005E24CE" w:rsidRPr="004F4B37">
        <w:rPr>
          <w:rFonts w:ascii="Times New Roman" w:hAnsi="Times New Roman" w:cs="Times New Roman"/>
          <w:sz w:val="22"/>
        </w:rPr>
        <w:t>WGCNA: weighted correlation network analysis</w:t>
      </w:r>
      <w:r w:rsidR="005E24CE">
        <w:rPr>
          <w:rFonts w:ascii="Times New Roman" w:hAnsi="Times New Roman" w:cs="Times New Roman"/>
          <w:sz w:val="22"/>
        </w:rPr>
        <w:t xml:space="preserve">: </w:t>
      </w:r>
      <w:r w:rsidR="005E24CE" w:rsidRPr="004F4B37">
        <w:rPr>
          <w:rFonts w:ascii="Times New Roman" w:hAnsi="Times New Roman" w:cs="Times New Roman" w:hint="eastAsia"/>
          <w:sz w:val="22"/>
        </w:rPr>
        <w:t>SCB</w:t>
      </w:r>
      <w:r w:rsidR="005E24CE">
        <w:rPr>
          <w:rFonts w:ascii="Times New Roman" w:hAnsi="Times New Roman" w:cs="Times New Roman"/>
          <w:sz w:val="22"/>
        </w:rPr>
        <w:t xml:space="preserve">: </w:t>
      </w:r>
      <w:r w:rsidR="005E24CE" w:rsidRPr="004F4B37">
        <w:rPr>
          <w:rFonts w:ascii="Times New Roman" w:hAnsi="Times New Roman" w:cs="Times New Roman" w:hint="eastAsia"/>
          <w:i/>
          <w:iCs/>
          <w:sz w:val="22"/>
        </w:rPr>
        <w:t xml:space="preserve">Saccharomyces cerevisiae </w:t>
      </w:r>
      <w:proofErr w:type="spellStart"/>
      <w:r w:rsidR="005E24CE" w:rsidRPr="004F4B37">
        <w:rPr>
          <w:rFonts w:ascii="Times New Roman" w:hAnsi="Times New Roman" w:cs="Times New Roman" w:hint="eastAsia"/>
          <w:i/>
          <w:iCs/>
          <w:sz w:val="22"/>
        </w:rPr>
        <w:t>boulard</w:t>
      </w:r>
      <w:r w:rsidR="005E24CE">
        <w:rPr>
          <w:rFonts w:ascii="Times New Roman" w:hAnsi="Times New Roman" w:cs="Times New Roman"/>
          <w:i/>
          <w:iCs/>
          <w:sz w:val="22"/>
        </w:rPr>
        <w:t>ii</w:t>
      </w:r>
      <w:proofErr w:type="spellEnd"/>
      <w:r w:rsidR="005E24CE" w:rsidRPr="005E24CE">
        <w:rPr>
          <w:rFonts w:ascii="Times New Roman" w:hAnsi="Times New Roman" w:cs="Times New Roman"/>
          <w:sz w:val="22"/>
        </w:rPr>
        <w:t>.</w:t>
      </w:r>
      <w:r w:rsidR="00E325B6" w:rsidRPr="004F4B37">
        <w:rPr>
          <w:rFonts w:ascii="Times New Roman" w:hAnsi="Times New Roman" w:cs="Times New Roman"/>
          <w:sz w:val="22"/>
        </w:rPr>
        <w:br w:type="page"/>
      </w:r>
    </w:p>
    <w:p w14:paraId="2F2D2272" w14:textId="57C52AA0" w:rsidR="00E325B6" w:rsidRPr="004F4B37" w:rsidRDefault="00E325B6">
      <w:pPr>
        <w:widowControl/>
        <w:jc w:val="left"/>
        <w:rPr>
          <w:rFonts w:ascii="Times New Roman" w:hAnsi="Times New Roman" w:cs="Times New Roman"/>
          <w:sz w:val="22"/>
        </w:rPr>
      </w:pPr>
      <w:r w:rsidRPr="004F4B37">
        <w:rPr>
          <w:rFonts w:ascii="Times New Roman" w:hAnsi="Times New Roman" w:cs="Times New Roman"/>
          <w:noProof/>
          <w:sz w:val="22"/>
          <w:lang w:val="en-CA" w:eastAsia="en-CA"/>
        </w:rPr>
        <w:lastRenderedPageBreak/>
        <w:drawing>
          <wp:anchor distT="0" distB="0" distL="114300" distR="114300" simplePos="0" relativeHeight="251666432" behindDoc="0" locked="0" layoutInCell="1" allowOverlap="1" wp14:anchorId="7D3699BF" wp14:editId="155A2F17">
            <wp:simplePos x="0" y="0"/>
            <wp:positionH relativeFrom="column">
              <wp:posOffset>0</wp:posOffset>
            </wp:positionH>
            <wp:positionV relativeFrom="paragraph">
              <wp:posOffset>219075</wp:posOffset>
            </wp:positionV>
            <wp:extent cx="8230870" cy="1645920"/>
            <wp:effectExtent l="0" t="0" r="0" b="0"/>
            <wp:wrapTopAndBottom/>
            <wp:docPr id="5" name="コンテンツ プレースホルダー 4" descr="グラフ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EDC4B220-A3BF-4F0E-FFB5-B34A7EFF268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コンテンツ プレースホルダー 4" descr="グラフ&#10;&#10;自動的に生成された説明">
                      <a:extLst>
                        <a:ext uri="{FF2B5EF4-FFF2-40B4-BE49-F238E27FC236}">
                          <a16:creationId xmlns:a16="http://schemas.microsoft.com/office/drawing/2014/main" id="{EDC4B220-A3BF-4F0E-FFB5-B34A7EFF268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3087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F4B37">
        <w:rPr>
          <w:rFonts w:ascii="Times New Roman" w:hAnsi="Times New Roman" w:cs="Times New Roman"/>
          <w:sz w:val="22"/>
        </w:rPr>
        <w:t>Fig. S</w:t>
      </w:r>
      <w:r w:rsidR="00CA23C6">
        <w:rPr>
          <w:rFonts w:ascii="Times New Roman" w:hAnsi="Times New Roman" w:cs="Times New Roman"/>
          <w:sz w:val="22"/>
        </w:rPr>
        <w:t>2</w:t>
      </w:r>
      <w:r w:rsidRPr="004F4B37">
        <w:rPr>
          <w:rFonts w:ascii="Times New Roman" w:hAnsi="Times New Roman" w:cs="Times New Roman"/>
          <w:sz w:val="22"/>
        </w:rPr>
        <w:t xml:space="preserve">. </w:t>
      </w:r>
      <w:r w:rsidR="00891783">
        <w:rPr>
          <w:rFonts w:ascii="Times New Roman" w:hAnsi="Times New Roman" w:cs="Times New Roman"/>
          <w:sz w:val="22"/>
        </w:rPr>
        <w:t>Uniquely expressed genes</w:t>
      </w:r>
      <w:r w:rsidR="00891783" w:rsidRPr="00891783">
        <w:rPr>
          <w:rFonts w:ascii="Times New Roman" w:hAnsi="Times New Roman" w:cs="Times New Roman" w:hint="eastAsia"/>
          <w:sz w:val="22"/>
        </w:rPr>
        <w:t xml:space="preserve"> </w:t>
      </w:r>
      <w:r w:rsidR="00891783" w:rsidRPr="004F4B37">
        <w:rPr>
          <w:rFonts w:ascii="Times New Roman" w:hAnsi="Times New Roman" w:cs="Times New Roman" w:hint="eastAsia"/>
          <w:sz w:val="22"/>
        </w:rPr>
        <w:t>of D5 SCB calves</w:t>
      </w:r>
      <w:r w:rsidR="00891783">
        <w:rPr>
          <w:rFonts w:ascii="Times New Roman" w:hAnsi="Times New Roman" w:cs="Times New Roman"/>
          <w:sz w:val="22"/>
        </w:rPr>
        <w:t xml:space="preserve">. </w:t>
      </w:r>
      <w:r w:rsidR="004E56FD" w:rsidRPr="004F4B37">
        <w:rPr>
          <w:rFonts w:ascii="Times New Roman" w:hAnsi="Times New Roman" w:cs="Times New Roman"/>
          <w:sz w:val="22"/>
        </w:rPr>
        <w:t>Log</w:t>
      </w:r>
      <w:r w:rsidR="004E56FD" w:rsidRPr="004F4B37">
        <w:rPr>
          <w:rFonts w:ascii="Times New Roman" w:hAnsi="Times New Roman" w:cs="Times New Roman"/>
          <w:sz w:val="22"/>
          <w:vertAlign w:val="subscript"/>
        </w:rPr>
        <w:t>2</w:t>
      </w:r>
      <w:r w:rsidR="004E56FD" w:rsidRPr="004F4B37">
        <w:rPr>
          <w:rFonts w:ascii="Times New Roman" w:hAnsi="Times New Roman" w:cs="Times New Roman"/>
          <w:sz w:val="22"/>
        </w:rPr>
        <w:t xml:space="preserve">(CPM + 1) of </w:t>
      </w:r>
      <w:r w:rsidR="004E56FD" w:rsidRPr="004F4B37">
        <w:rPr>
          <w:rFonts w:ascii="Times New Roman" w:hAnsi="Times New Roman" w:cs="Times New Roman" w:hint="eastAsia"/>
          <w:sz w:val="22"/>
        </w:rPr>
        <w:t xml:space="preserve">genes involved in </w:t>
      </w:r>
      <w:r w:rsidR="004E56FD" w:rsidRPr="004F4B37">
        <w:rPr>
          <w:rFonts w:ascii="Times New Roman" w:hAnsi="Times New Roman" w:cs="Times New Roman" w:hint="eastAsia"/>
          <w:sz w:val="22"/>
        </w:rPr>
        <w:t>“</w:t>
      </w:r>
      <w:r w:rsidR="004E56FD" w:rsidRPr="004F4B37">
        <w:rPr>
          <w:rFonts w:ascii="Times New Roman" w:hAnsi="Times New Roman" w:cs="Times New Roman" w:hint="eastAsia"/>
          <w:sz w:val="22"/>
        </w:rPr>
        <w:t>Intestinal immune network for IgA production</w:t>
      </w:r>
      <w:r w:rsidR="004E56FD" w:rsidRPr="004F4B37">
        <w:rPr>
          <w:rFonts w:ascii="Times New Roman" w:hAnsi="Times New Roman" w:cs="Times New Roman" w:hint="eastAsia"/>
          <w:sz w:val="22"/>
        </w:rPr>
        <w:t>”</w:t>
      </w:r>
      <w:r w:rsidR="004E56FD" w:rsidRPr="004F4B37">
        <w:rPr>
          <w:rFonts w:ascii="Times New Roman" w:hAnsi="Times New Roman" w:cs="Times New Roman" w:hint="eastAsia"/>
          <w:sz w:val="22"/>
        </w:rPr>
        <w:t xml:space="preserve"> and </w:t>
      </w:r>
      <w:r w:rsidR="004E56FD" w:rsidRPr="004F4B37">
        <w:rPr>
          <w:rFonts w:ascii="Times New Roman" w:hAnsi="Times New Roman" w:cs="Times New Roman" w:hint="eastAsia"/>
          <w:sz w:val="22"/>
        </w:rPr>
        <w:t>“</w:t>
      </w:r>
      <w:r w:rsidR="004E56FD" w:rsidRPr="004F4B37">
        <w:rPr>
          <w:rFonts w:ascii="Times New Roman" w:hAnsi="Times New Roman" w:cs="Times New Roman" w:hint="eastAsia"/>
          <w:sz w:val="22"/>
        </w:rPr>
        <w:t>positive regulation of B cell activation,</w:t>
      </w:r>
      <w:r w:rsidR="004E56FD" w:rsidRPr="004F4B37">
        <w:rPr>
          <w:rFonts w:ascii="Times New Roman" w:hAnsi="Times New Roman" w:cs="Times New Roman" w:hint="eastAsia"/>
          <w:sz w:val="22"/>
        </w:rPr>
        <w:t>”</w:t>
      </w:r>
      <w:r w:rsidR="004E56FD" w:rsidRPr="004F4B37">
        <w:rPr>
          <w:rFonts w:ascii="Times New Roman" w:hAnsi="Times New Roman" w:cs="Times New Roman" w:hint="eastAsia"/>
          <w:sz w:val="22"/>
        </w:rPr>
        <w:t xml:space="preserve"> which were annotated as enriched GO terms and metabolic pathways in uniquely expressed genes of D5 SCB calves.</w:t>
      </w:r>
      <w:r w:rsidRPr="004F4B37">
        <w:rPr>
          <w:rFonts w:ascii="Times New Roman" w:hAnsi="Times New Roman" w:cs="Times New Roman" w:hint="eastAsia"/>
          <w:sz w:val="22"/>
        </w:rPr>
        <w:t xml:space="preserve"> </w:t>
      </w:r>
      <w:r w:rsidR="006F0564" w:rsidRPr="004F4B37">
        <w:rPr>
          <w:rFonts w:ascii="Times New Roman" w:hAnsi="Times New Roman" w:cs="Times New Roman" w:hint="eastAsia"/>
          <w:sz w:val="22"/>
        </w:rPr>
        <w:t>The boxes show the interquartile range between the first and third quartiles and the line inside the box defines the median.</w:t>
      </w:r>
      <w:r w:rsidRPr="004F4B37">
        <w:rPr>
          <w:rFonts w:ascii="Times New Roman" w:hAnsi="Times New Roman" w:cs="Times New Roman" w:hint="eastAsia"/>
          <w:sz w:val="22"/>
        </w:rPr>
        <w:t xml:space="preserve"> </w:t>
      </w:r>
      <w:r w:rsidRPr="004F4B37">
        <w:rPr>
          <w:rFonts w:ascii="Times New Roman" w:hAnsi="Times New Roman" w:cs="Times New Roman"/>
          <w:sz w:val="22"/>
        </w:rPr>
        <w:t xml:space="preserve">Outliers are shown as individual dots. </w:t>
      </w:r>
      <w:r w:rsidR="004E56FD" w:rsidRPr="004F4B37">
        <w:rPr>
          <w:rFonts w:ascii="Times New Roman" w:hAnsi="Times New Roman" w:cs="Times New Roman"/>
          <w:sz w:val="22"/>
        </w:rPr>
        <w:t>Genes were considered expressed when CPM &gt; 5 (</w:t>
      </w:r>
      <w:r w:rsidR="004E56FD" w:rsidRPr="004F4B37">
        <w:rPr>
          <w:rFonts w:ascii="Times New Roman" w:hAnsi="Times New Roman" w:cs="Times New Roman" w:hint="eastAsia"/>
          <w:sz w:val="22"/>
        </w:rPr>
        <w:t>dash-plotted in gr</w:t>
      </w:r>
      <w:r w:rsidR="00C61602" w:rsidRPr="004F4B37">
        <w:rPr>
          <w:rFonts w:ascii="Times New Roman" w:hAnsi="Times New Roman" w:cs="Times New Roman"/>
          <w:sz w:val="22"/>
        </w:rPr>
        <w:t>a</w:t>
      </w:r>
      <w:r w:rsidR="004E56FD" w:rsidRPr="004F4B37">
        <w:rPr>
          <w:rFonts w:ascii="Times New Roman" w:hAnsi="Times New Roman" w:cs="Times New Roman" w:hint="eastAsia"/>
          <w:sz w:val="22"/>
        </w:rPr>
        <w:t>y color</w:t>
      </w:r>
      <w:r w:rsidR="004E56FD" w:rsidRPr="004F4B37">
        <w:rPr>
          <w:rFonts w:ascii="Times New Roman" w:hAnsi="Times New Roman" w:cs="Times New Roman"/>
          <w:sz w:val="22"/>
        </w:rPr>
        <w:t>) in at least half of the animals in each group.</w:t>
      </w:r>
      <w:r w:rsidR="005E24CE">
        <w:rPr>
          <w:rFonts w:ascii="Times New Roman" w:hAnsi="Times New Roman" w:cs="Times New Roman"/>
          <w:sz w:val="22"/>
        </w:rPr>
        <w:t xml:space="preserve"> </w:t>
      </w:r>
      <w:r w:rsidR="005E24CE" w:rsidRPr="004F4B37">
        <w:rPr>
          <w:rFonts w:ascii="Times New Roman" w:hAnsi="Times New Roman" w:cs="Times New Roman" w:hint="eastAsia"/>
          <w:sz w:val="22"/>
        </w:rPr>
        <w:t>SCB</w:t>
      </w:r>
      <w:r w:rsidR="005E24CE">
        <w:rPr>
          <w:rFonts w:ascii="Times New Roman" w:hAnsi="Times New Roman" w:cs="Times New Roman"/>
          <w:sz w:val="22"/>
        </w:rPr>
        <w:t xml:space="preserve">: </w:t>
      </w:r>
      <w:r w:rsidR="005E24CE" w:rsidRPr="004F4B37">
        <w:rPr>
          <w:rFonts w:ascii="Times New Roman" w:hAnsi="Times New Roman" w:cs="Times New Roman" w:hint="eastAsia"/>
          <w:i/>
          <w:iCs/>
          <w:sz w:val="22"/>
        </w:rPr>
        <w:t xml:space="preserve">Saccharomyces cerevisiae </w:t>
      </w:r>
      <w:proofErr w:type="spellStart"/>
      <w:r w:rsidR="005E24CE" w:rsidRPr="004F4B37">
        <w:rPr>
          <w:rFonts w:ascii="Times New Roman" w:hAnsi="Times New Roman" w:cs="Times New Roman" w:hint="eastAsia"/>
          <w:i/>
          <w:iCs/>
          <w:sz w:val="22"/>
        </w:rPr>
        <w:t>boulard</w:t>
      </w:r>
      <w:r w:rsidR="005E24CE">
        <w:rPr>
          <w:rFonts w:ascii="Times New Roman" w:hAnsi="Times New Roman" w:cs="Times New Roman"/>
          <w:i/>
          <w:iCs/>
          <w:sz w:val="22"/>
        </w:rPr>
        <w:t>ii</w:t>
      </w:r>
      <w:proofErr w:type="spellEnd"/>
      <w:r w:rsidR="005E24CE">
        <w:rPr>
          <w:rFonts w:ascii="Times New Roman" w:hAnsi="Times New Roman" w:cs="Times New Roman"/>
          <w:sz w:val="22"/>
        </w:rPr>
        <w:t xml:space="preserve">: </w:t>
      </w:r>
      <w:r w:rsidR="005E24CE" w:rsidRPr="004F4B37">
        <w:rPr>
          <w:rFonts w:ascii="Times New Roman" w:hAnsi="Times New Roman" w:cs="Times New Roman"/>
          <w:sz w:val="22"/>
        </w:rPr>
        <w:t xml:space="preserve">CPM: counts per </w:t>
      </w:r>
      <w:r w:rsidR="005E24CE">
        <w:rPr>
          <w:rFonts w:ascii="Times New Roman" w:hAnsi="Times New Roman" w:cs="Times New Roman"/>
          <w:sz w:val="22"/>
        </w:rPr>
        <w:t xml:space="preserve">million; IgA: </w:t>
      </w:r>
      <w:r w:rsidR="005E24CE" w:rsidRPr="004F4B37">
        <w:rPr>
          <w:rFonts w:ascii="Times New Roman" w:hAnsi="Times New Roman" w:cs="Times New Roman"/>
          <w:sz w:val="22"/>
        </w:rPr>
        <w:t>immunoglobulin A</w:t>
      </w:r>
      <w:r w:rsidR="005E24CE">
        <w:rPr>
          <w:rFonts w:ascii="Times New Roman" w:hAnsi="Times New Roman" w:cs="Times New Roman"/>
          <w:sz w:val="22"/>
        </w:rPr>
        <w:t xml:space="preserve">; </w:t>
      </w:r>
      <w:r w:rsidR="005E24CE" w:rsidRPr="004F4B37">
        <w:rPr>
          <w:rFonts w:ascii="Times New Roman" w:hAnsi="Times New Roman" w:cs="Times New Roman"/>
          <w:sz w:val="22"/>
        </w:rPr>
        <w:t>GO: Gene Ontology</w:t>
      </w:r>
      <w:r w:rsidR="009E14C1">
        <w:rPr>
          <w:rFonts w:ascii="Times New Roman" w:hAnsi="Times New Roman" w:cs="Times New Roman"/>
          <w:sz w:val="22"/>
        </w:rPr>
        <w:t xml:space="preserve">; </w:t>
      </w:r>
      <w:r w:rsidR="009E14C1" w:rsidRPr="009E14C1">
        <w:rPr>
          <w:rFonts w:ascii="Times New Roman" w:hAnsi="Times New Roman" w:cs="Times New Roman"/>
          <w:i/>
          <w:iCs/>
          <w:sz w:val="22"/>
        </w:rPr>
        <w:t>BOLA-DOA</w:t>
      </w:r>
      <w:r w:rsidR="009E14C1">
        <w:rPr>
          <w:rFonts w:ascii="Times New Roman" w:hAnsi="Times New Roman" w:cs="Times New Roman"/>
          <w:sz w:val="22"/>
        </w:rPr>
        <w:t xml:space="preserve">: </w:t>
      </w:r>
      <w:r w:rsidR="009E14C1" w:rsidRPr="009E14C1">
        <w:rPr>
          <w:rFonts w:ascii="Times New Roman" w:hAnsi="Times New Roman" w:cs="Times New Roman"/>
          <w:sz w:val="22"/>
        </w:rPr>
        <w:t>major histocompatibility complex, class II, DO alpha</w:t>
      </w:r>
      <w:r w:rsidR="009E14C1">
        <w:rPr>
          <w:rFonts w:ascii="Times New Roman" w:hAnsi="Times New Roman" w:cs="Times New Roman"/>
          <w:sz w:val="22"/>
        </w:rPr>
        <w:t xml:space="preserve">; </w:t>
      </w:r>
      <w:r w:rsidR="009E14C1" w:rsidRPr="009E14C1">
        <w:rPr>
          <w:rFonts w:ascii="Times New Roman" w:hAnsi="Times New Roman" w:cs="Times New Roman"/>
          <w:i/>
          <w:iCs/>
          <w:sz w:val="22"/>
        </w:rPr>
        <w:t>CD80</w:t>
      </w:r>
      <w:r w:rsidR="009E14C1">
        <w:rPr>
          <w:rFonts w:ascii="Times New Roman" w:hAnsi="Times New Roman" w:cs="Times New Roman"/>
          <w:sz w:val="22"/>
        </w:rPr>
        <w:t xml:space="preserve">: </w:t>
      </w:r>
      <w:r w:rsidR="009E14C1" w:rsidRPr="009E14C1">
        <w:rPr>
          <w:rFonts w:ascii="Times New Roman" w:hAnsi="Times New Roman" w:cs="Times New Roman"/>
          <w:sz w:val="22"/>
        </w:rPr>
        <w:t>CD80 molecule</w:t>
      </w:r>
      <w:r w:rsidR="009E14C1">
        <w:rPr>
          <w:rFonts w:ascii="Times New Roman" w:hAnsi="Times New Roman" w:cs="Times New Roman"/>
          <w:sz w:val="22"/>
        </w:rPr>
        <w:t xml:space="preserve">; </w:t>
      </w:r>
      <w:r w:rsidR="009E14C1" w:rsidRPr="009E14C1">
        <w:rPr>
          <w:rFonts w:ascii="Times New Roman" w:hAnsi="Times New Roman" w:cs="Times New Roman"/>
          <w:i/>
          <w:iCs/>
          <w:sz w:val="22"/>
        </w:rPr>
        <w:t>ICOS</w:t>
      </w:r>
      <w:r w:rsidR="009E14C1">
        <w:rPr>
          <w:rFonts w:ascii="Times New Roman" w:hAnsi="Times New Roman" w:cs="Times New Roman"/>
          <w:sz w:val="22"/>
        </w:rPr>
        <w:t xml:space="preserve">: </w:t>
      </w:r>
      <w:r w:rsidR="009E14C1" w:rsidRPr="009E14C1">
        <w:rPr>
          <w:rFonts w:ascii="Times New Roman" w:hAnsi="Times New Roman" w:cs="Times New Roman"/>
          <w:sz w:val="22"/>
        </w:rPr>
        <w:t xml:space="preserve">inducible T cell </w:t>
      </w:r>
      <w:proofErr w:type="spellStart"/>
      <w:r w:rsidR="009E14C1" w:rsidRPr="009E14C1">
        <w:rPr>
          <w:rFonts w:ascii="Times New Roman" w:hAnsi="Times New Roman" w:cs="Times New Roman"/>
          <w:sz w:val="22"/>
        </w:rPr>
        <w:t>costimulator</w:t>
      </w:r>
      <w:proofErr w:type="spellEnd"/>
      <w:r w:rsidR="009E14C1">
        <w:rPr>
          <w:rFonts w:ascii="Times New Roman" w:hAnsi="Times New Roman" w:cs="Times New Roman"/>
          <w:sz w:val="22"/>
        </w:rPr>
        <w:t>.</w:t>
      </w:r>
    </w:p>
    <w:p w14:paraId="100990BA" w14:textId="3E49D144" w:rsidR="00711173" w:rsidRDefault="0071117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0EDFF43" w14:textId="32046B29" w:rsidR="00E325B6" w:rsidRPr="004F4B37" w:rsidRDefault="0071117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anchor distT="0" distB="0" distL="114300" distR="114300" simplePos="0" relativeHeight="251686912" behindDoc="0" locked="0" layoutInCell="1" allowOverlap="1" wp14:anchorId="30C8CA7A" wp14:editId="39799F1C">
            <wp:simplePos x="0" y="0"/>
            <wp:positionH relativeFrom="column">
              <wp:posOffset>1277006</wp:posOffset>
            </wp:positionH>
            <wp:positionV relativeFrom="paragraph">
              <wp:posOffset>173114</wp:posOffset>
            </wp:positionV>
            <wp:extent cx="5104962" cy="2899760"/>
            <wp:effectExtent l="0" t="0" r="635" b="0"/>
            <wp:wrapTopAndBottom/>
            <wp:docPr id="42923857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962" cy="289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1" w:name="_Hlk151738947"/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ig. S3. The gene modules which correlated with </w:t>
      </w:r>
      <w:r w:rsidRPr="004F4B37">
        <w:rPr>
          <w:rFonts w:ascii="Times New Roman" w:hAnsi="Times New Roman" w:cs="Times New Roman" w:hint="eastAsia"/>
          <w:sz w:val="22"/>
        </w:rPr>
        <w:t>bacteria in the colon mucosa</w:t>
      </w:r>
      <w:bookmarkEnd w:id="1"/>
      <w:r w:rsidRPr="004F4B37">
        <w:rPr>
          <w:rFonts w:ascii="Times New Roman" w:hAnsi="Times New Roman" w:cs="Times New Roman" w:hint="eastAsia"/>
          <w:sz w:val="22"/>
        </w:rPr>
        <w:t xml:space="preserve"> (</w:t>
      </w:r>
      <w:r w:rsidRPr="004F4B37">
        <w:rPr>
          <w:rFonts w:ascii="Times New Roman" w:hAnsi="Times New Roman" w:cs="Times New Roman"/>
          <w:sz w:val="22"/>
        </w:rPr>
        <w:t xml:space="preserve">total bacteria, </w:t>
      </w:r>
      <w:r w:rsidRPr="004F4B37">
        <w:rPr>
          <w:rFonts w:ascii="Times New Roman" w:hAnsi="Times New Roman" w:cs="Times New Roman"/>
          <w:i/>
          <w:iCs/>
          <w:sz w:val="22"/>
        </w:rPr>
        <w:t xml:space="preserve">F. </w:t>
      </w:r>
      <w:proofErr w:type="spellStart"/>
      <w:r w:rsidRPr="004F4B37">
        <w:rPr>
          <w:rFonts w:ascii="Times New Roman" w:hAnsi="Times New Roman" w:cs="Times New Roman"/>
          <w:i/>
          <w:iCs/>
          <w:sz w:val="22"/>
        </w:rPr>
        <w:t>prausnitzii</w:t>
      </w:r>
      <w:proofErr w:type="spellEnd"/>
      <w:r w:rsidRPr="004F4B37">
        <w:rPr>
          <w:rFonts w:ascii="Times New Roman" w:hAnsi="Times New Roman" w:cs="Times New Roman"/>
          <w:sz w:val="22"/>
        </w:rPr>
        <w:t xml:space="preserve">, </w:t>
      </w:r>
      <w:r w:rsidRPr="004F4B37">
        <w:rPr>
          <w:rFonts w:ascii="Times New Roman" w:hAnsi="Times New Roman" w:cs="Times New Roman"/>
          <w:i/>
          <w:iCs/>
          <w:sz w:val="22"/>
        </w:rPr>
        <w:t>E. coli</w:t>
      </w:r>
      <w:r w:rsidRPr="004F4B37">
        <w:rPr>
          <w:rFonts w:ascii="Times New Roman" w:hAnsi="Times New Roman" w:cs="Times New Roman"/>
          <w:sz w:val="22"/>
        </w:rPr>
        <w:t xml:space="preserve">, </w:t>
      </w:r>
      <w:r w:rsidRPr="004F4B37">
        <w:rPr>
          <w:rFonts w:ascii="Times New Roman" w:hAnsi="Times New Roman" w:cs="Times New Roman"/>
          <w:i/>
          <w:iCs/>
          <w:sz w:val="22"/>
        </w:rPr>
        <w:t>Bifidobacterium</w:t>
      </w:r>
      <w:r w:rsidRPr="004F4B37">
        <w:rPr>
          <w:rFonts w:ascii="Times New Roman" w:hAnsi="Times New Roman" w:cs="Times New Roman"/>
          <w:sz w:val="22"/>
        </w:rPr>
        <w:t xml:space="preserve">, and </w:t>
      </w:r>
      <w:r w:rsidRPr="004F4B37">
        <w:rPr>
          <w:rFonts w:ascii="Times New Roman" w:hAnsi="Times New Roman" w:cs="Times New Roman"/>
          <w:i/>
          <w:iCs/>
          <w:sz w:val="22"/>
        </w:rPr>
        <w:t>Lactobacillus</w:t>
      </w:r>
      <w:r>
        <w:rPr>
          <w:rFonts w:ascii="Times New Roman" w:hAnsi="Times New Roman" w:cs="Times New Roman"/>
          <w:sz w:val="22"/>
        </w:rPr>
        <w:t xml:space="preserve">. </w:t>
      </w:r>
      <w:r w:rsidRPr="004F4B37">
        <w:rPr>
          <w:rFonts w:ascii="Times New Roman" w:hAnsi="Times New Roman" w:cs="Times New Roman" w:hint="eastAsia"/>
          <w:sz w:val="22"/>
        </w:rPr>
        <w:t xml:space="preserve">Enriched cellular components, molecular functions, biological functions, and pathways in the </w:t>
      </w:r>
      <w:r>
        <w:rPr>
          <w:rFonts w:ascii="Times New Roman" w:hAnsi="Times New Roman" w:cs="Times New Roman"/>
          <w:sz w:val="22"/>
        </w:rPr>
        <w:t>grey (A), yellow (B), and red (C)</w:t>
      </w:r>
      <w:r w:rsidRPr="004F4B37">
        <w:rPr>
          <w:rFonts w:ascii="Times New Roman" w:hAnsi="Times New Roman" w:cs="Times New Roman" w:hint="eastAsia"/>
          <w:sz w:val="22"/>
        </w:rPr>
        <w:t xml:space="preserve"> gene module</w:t>
      </w:r>
      <w:r>
        <w:rPr>
          <w:rFonts w:ascii="Times New Roman" w:hAnsi="Times New Roman" w:cs="Times New Roman"/>
          <w:sz w:val="22"/>
        </w:rPr>
        <w:t>s</w:t>
      </w:r>
      <w:r w:rsidRPr="004F4B37">
        <w:rPr>
          <w:rFonts w:ascii="Times New Roman" w:hAnsi="Times New Roman" w:cs="Times New Roman" w:hint="eastAsia"/>
          <w:sz w:val="22"/>
        </w:rPr>
        <w:t>, as identified by DAVID.</w:t>
      </w:r>
      <w:r w:rsidR="005E24CE">
        <w:rPr>
          <w:rFonts w:ascii="Times New Roman" w:hAnsi="Times New Roman" w:cs="Times New Roman"/>
          <w:sz w:val="22"/>
        </w:rPr>
        <w:t xml:space="preserve"> </w:t>
      </w:r>
      <w:r w:rsidR="005E24CE" w:rsidRPr="004F4B37">
        <w:rPr>
          <w:rFonts w:ascii="Times New Roman" w:hAnsi="Times New Roman" w:cs="Times New Roman"/>
          <w:i/>
          <w:iCs/>
          <w:sz w:val="22"/>
        </w:rPr>
        <w:t xml:space="preserve">F. </w:t>
      </w:r>
      <w:proofErr w:type="spellStart"/>
      <w:r w:rsidR="005E24CE" w:rsidRPr="004F4B37">
        <w:rPr>
          <w:rFonts w:ascii="Times New Roman" w:hAnsi="Times New Roman" w:cs="Times New Roman"/>
          <w:i/>
          <w:iCs/>
          <w:sz w:val="22"/>
        </w:rPr>
        <w:t>prausnitzii</w:t>
      </w:r>
      <w:proofErr w:type="spellEnd"/>
      <w:r w:rsidR="005E24CE" w:rsidRPr="004F4B37">
        <w:rPr>
          <w:rFonts w:ascii="Times New Roman" w:hAnsi="Times New Roman" w:cs="Times New Roman"/>
          <w:sz w:val="22"/>
        </w:rPr>
        <w:t>:</w:t>
      </w:r>
      <w:r w:rsidR="005E24CE">
        <w:rPr>
          <w:rFonts w:ascii="Times New Roman" w:hAnsi="Times New Roman" w:cs="Times New Roman"/>
          <w:sz w:val="22"/>
        </w:rPr>
        <w:t xml:space="preserve"> </w:t>
      </w:r>
      <w:proofErr w:type="spellStart"/>
      <w:r w:rsidR="005E24CE" w:rsidRPr="004F4B37">
        <w:rPr>
          <w:rFonts w:ascii="Times New Roman" w:hAnsi="Times New Roman" w:cs="Times New Roman"/>
          <w:i/>
          <w:iCs/>
          <w:sz w:val="22"/>
        </w:rPr>
        <w:t>Faecalibacterium</w:t>
      </w:r>
      <w:proofErr w:type="spellEnd"/>
      <w:r w:rsidR="005E24CE" w:rsidRPr="004F4B37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="005E24CE" w:rsidRPr="004F4B37">
        <w:rPr>
          <w:rFonts w:ascii="Times New Roman" w:hAnsi="Times New Roman" w:cs="Times New Roman"/>
          <w:i/>
          <w:iCs/>
          <w:sz w:val="22"/>
        </w:rPr>
        <w:t>prausnitzii</w:t>
      </w:r>
      <w:proofErr w:type="spellEnd"/>
      <w:r w:rsidR="005E24CE" w:rsidRPr="005E24CE">
        <w:rPr>
          <w:rFonts w:ascii="Times New Roman" w:hAnsi="Times New Roman" w:cs="Times New Roman"/>
          <w:sz w:val="22"/>
        </w:rPr>
        <w:t>;</w:t>
      </w:r>
      <w:r w:rsidR="005E24CE">
        <w:rPr>
          <w:rFonts w:ascii="Times New Roman" w:hAnsi="Times New Roman" w:cs="Times New Roman"/>
          <w:sz w:val="22"/>
        </w:rPr>
        <w:t xml:space="preserve"> </w:t>
      </w:r>
      <w:r w:rsidR="005E24CE" w:rsidRPr="004F4B37">
        <w:rPr>
          <w:rFonts w:ascii="Times New Roman" w:hAnsi="Times New Roman" w:cs="Times New Roman"/>
          <w:i/>
          <w:iCs/>
          <w:sz w:val="22"/>
        </w:rPr>
        <w:t>E. coli</w:t>
      </w:r>
      <w:r w:rsidR="005E24CE" w:rsidRPr="004F4B37">
        <w:rPr>
          <w:rFonts w:ascii="Times New Roman" w:hAnsi="Times New Roman" w:cs="Times New Roman"/>
          <w:sz w:val="22"/>
        </w:rPr>
        <w:t xml:space="preserve">: </w:t>
      </w:r>
      <w:r w:rsidR="005E24CE" w:rsidRPr="004F4B37">
        <w:rPr>
          <w:rFonts w:ascii="Times New Roman" w:hAnsi="Times New Roman" w:cs="Times New Roman" w:hint="eastAsia"/>
          <w:i/>
          <w:iCs/>
          <w:sz w:val="22"/>
        </w:rPr>
        <w:t>Escherichia coli</w:t>
      </w:r>
      <w:r w:rsidR="005E24CE">
        <w:rPr>
          <w:rFonts w:ascii="Times New Roman" w:hAnsi="Times New Roman" w:cs="Times New Roman"/>
          <w:sz w:val="22"/>
        </w:rPr>
        <w:t xml:space="preserve">; </w:t>
      </w:r>
      <w:r w:rsidR="005E24CE" w:rsidRPr="004F4B37">
        <w:rPr>
          <w:rFonts w:ascii="Times New Roman" w:hAnsi="Times New Roman" w:cs="Times New Roman"/>
          <w:sz w:val="22"/>
        </w:rPr>
        <w:t>DAVID: Database for Annotation, Visualization, and Integrated Discovery</w:t>
      </w:r>
      <w:r w:rsidR="005E24CE">
        <w:rPr>
          <w:rFonts w:ascii="Times New Roman" w:hAnsi="Times New Roman" w:cs="Times New Roman"/>
          <w:sz w:val="22"/>
        </w:rPr>
        <w:t xml:space="preserve">: </w:t>
      </w:r>
      <w:r w:rsidR="005E24CE" w:rsidRPr="004F4B37">
        <w:rPr>
          <w:rFonts w:ascii="Times New Roman" w:hAnsi="Times New Roman" w:cs="Times New Roman"/>
          <w:sz w:val="22"/>
        </w:rPr>
        <w:t>FDR: false discovery rate</w:t>
      </w:r>
      <w:r w:rsidR="005E24CE">
        <w:rPr>
          <w:rFonts w:ascii="Times New Roman" w:hAnsi="Times New Roman" w:cs="Times New Roman"/>
          <w:sz w:val="22"/>
        </w:rPr>
        <w:t>.</w:t>
      </w:r>
    </w:p>
    <w:sectPr w:rsidR="00E325B6" w:rsidRPr="004F4B37" w:rsidSect="0088400B">
      <w:pgSz w:w="15842" w:h="12242" w:orient="landscape" w:code="7"/>
      <w:pgMar w:top="1440" w:right="1440" w:bottom="1440" w:left="1440" w:header="709" w:footer="709" w:gutter="0"/>
      <w:cols w:space="425"/>
      <w:docGrid w:type="lines" w:linePitch="589" w:charSpace="26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8B41E" w14:textId="77777777" w:rsidR="0088400B" w:rsidRDefault="0088400B" w:rsidP="00644637">
      <w:r>
        <w:separator/>
      </w:r>
    </w:p>
  </w:endnote>
  <w:endnote w:type="continuationSeparator" w:id="0">
    <w:p w14:paraId="433B10EC" w14:textId="77777777" w:rsidR="0088400B" w:rsidRDefault="0088400B" w:rsidP="00644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9C7E5" w14:textId="77777777" w:rsidR="0088400B" w:rsidRDefault="0088400B" w:rsidP="00644637">
      <w:r>
        <w:separator/>
      </w:r>
    </w:p>
  </w:footnote>
  <w:footnote w:type="continuationSeparator" w:id="0">
    <w:p w14:paraId="51371A81" w14:textId="77777777" w:rsidR="0088400B" w:rsidRDefault="0088400B" w:rsidP="00644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32711"/>
    <w:multiLevelType w:val="multilevel"/>
    <w:tmpl w:val="3CC49368"/>
    <w:lvl w:ilvl="0">
      <w:start w:val="1"/>
      <w:numFmt w:val="decimal"/>
      <w:lvlText w:val="%1"/>
      <w:lvlJc w:val="left"/>
      <w:pPr>
        <w:ind w:left="1265" w:hanging="425"/>
      </w:pPr>
      <w:rPr>
        <w:i w:val="0"/>
        <w:iCs/>
      </w:rPr>
    </w:lvl>
    <w:lvl w:ilvl="1">
      <w:start w:val="1"/>
      <w:numFmt w:val="decimal"/>
      <w:lvlText w:val="%1.%2"/>
      <w:lvlJc w:val="left"/>
      <w:pPr>
        <w:ind w:left="1832" w:hanging="567"/>
      </w:pPr>
      <w:rPr>
        <w:i w:val="0"/>
        <w:iCs/>
      </w:rPr>
    </w:lvl>
    <w:lvl w:ilvl="2">
      <w:start w:val="1"/>
      <w:numFmt w:val="decimal"/>
      <w:lvlText w:val="%1.%2.%3"/>
      <w:lvlJc w:val="left"/>
      <w:pPr>
        <w:ind w:left="2258" w:hanging="567"/>
      </w:pPr>
    </w:lvl>
    <w:lvl w:ilvl="3">
      <w:start w:val="1"/>
      <w:numFmt w:val="decimal"/>
      <w:lvlText w:val="%1.%2.%3.%4"/>
      <w:lvlJc w:val="left"/>
      <w:pPr>
        <w:ind w:left="2824" w:hanging="708"/>
      </w:pPr>
    </w:lvl>
    <w:lvl w:ilvl="4">
      <w:start w:val="1"/>
      <w:numFmt w:val="decimal"/>
      <w:lvlText w:val="%1.%2.%3.%4.%5"/>
      <w:lvlJc w:val="left"/>
      <w:pPr>
        <w:ind w:left="3391" w:hanging="850"/>
      </w:pPr>
    </w:lvl>
    <w:lvl w:ilvl="5">
      <w:start w:val="1"/>
      <w:numFmt w:val="decimal"/>
      <w:lvlText w:val="%1.%2.%3.%4.%5.%6"/>
      <w:lvlJc w:val="left"/>
      <w:pPr>
        <w:ind w:left="4100" w:hanging="1134"/>
      </w:pPr>
    </w:lvl>
    <w:lvl w:ilvl="6">
      <w:start w:val="1"/>
      <w:numFmt w:val="decimal"/>
      <w:lvlText w:val="%1.%2.%3.%4.%5.%6.%7"/>
      <w:lvlJc w:val="left"/>
      <w:pPr>
        <w:ind w:left="4667" w:hanging="1276"/>
      </w:pPr>
    </w:lvl>
    <w:lvl w:ilvl="7">
      <w:start w:val="1"/>
      <w:numFmt w:val="decimal"/>
      <w:lvlText w:val="%1.%2.%3.%4.%5.%6.%7.%8"/>
      <w:lvlJc w:val="left"/>
      <w:pPr>
        <w:ind w:left="5234" w:hanging="1418"/>
      </w:pPr>
    </w:lvl>
    <w:lvl w:ilvl="8">
      <w:start w:val="1"/>
      <w:numFmt w:val="decimal"/>
      <w:lvlText w:val="%1.%2.%3.%4.%5.%6.%7.%8.%9"/>
      <w:lvlJc w:val="left"/>
      <w:pPr>
        <w:ind w:left="5942" w:hanging="1700"/>
      </w:pPr>
    </w:lvl>
  </w:abstractNum>
  <w:abstractNum w:abstractNumId="1" w15:restartNumberingAfterBreak="0">
    <w:nsid w:val="3678572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837964381">
    <w:abstractNumId w:val="1"/>
  </w:num>
  <w:num w:numId="2" w16cid:durableId="1028263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hyphenationZone w:val="425"/>
  <w:drawingGridHorizontalSpacing w:val="223"/>
  <w:drawingGridVerticalSpacing w:val="58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Y741M799I281F812"/>
    <w:docVar w:name="paperpile-doc-name" w:val="20231019 SCB manuscript_CV.docx"/>
    <w:docVar w:name="paperpile-includeDoi" w:val="false"/>
    <w:docVar w:name="paperpile-styleFile" w:val="springer-vancouver-brackets.csl"/>
    <w:docVar w:name="paperpile-styleId" w:val="journal-of-animal-science-and-biotechnology"/>
    <w:docVar w:name="paperpile-styleLabel" w:val="Journal of Animal Science and Biotechnology"/>
    <w:docVar w:name="paperpile-styleLocale" w:val="en-GB"/>
  </w:docVars>
  <w:rsids>
    <w:rsidRoot w:val="00402545"/>
    <w:rsid w:val="000046EF"/>
    <w:rsid w:val="000051EA"/>
    <w:rsid w:val="00010173"/>
    <w:rsid w:val="000179E8"/>
    <w:rsid w:val="0002053C"/>
    <w:rsid w:val="00021681"/>
    <w:rsid w:val="00023F01"/>
    <w:rsid w:val="00024107"/>
    <w:rsid w:val="00033943"/>
    <w:rsid w:val="0003488A"/>
    <w:rsid w:val="000476B2"/>
    <w:rsid w:val="000516D8"/>
    <w:rsid w:val="00052FB1"/>
    <w:rsid w:val="00055F24"/>
    <w:rsid w:val="000774AF"/>
    <w:rsid w:val="0008238B"/>
    <w:rsid w:val="0008466A"/>
    <w:rsid w:val="0008784C"/>
    <w:rsid w:val="000919A8"/>
    <w:rsid w:val="00091BBC"/>
    <w:rsid w:val="00091FED"/>
    <w:rsid w:val="00093086"/>
    <w:rsid w:val="00093388"/>
    <w:rsid w:val="00096B9A"/>
    <w:rsid w:val="00097F44"/>
    <w:rsid w:val="000A2369"/>
    <w:rsid w:val="000A5D92"/>
    <w:rsid w:val="000A6957"/>
    <w:rsid w:val="000B4695"/>
    <w:rsid w:val="000C5B8C"/>
    <w:rsid w:val="000D1E10"/>
    <w:rsid w:val="000D2DF2"/>
    <w:rsid w:val="000E1474"/>
    <w:rsid w:val="000E2D2F"/>
    <w:rsid w:val="000E32FB"/>
    <w:rsid w:val="000F24BE"/>
    <w:rsid w:val="00101086"/>
    <w:rsid w:val="00103E65"/>
    <w:rsid w:val="00106948"/>
    <w:rsid w:val="001136BA"/>
    <w:rsid w:val="00115E22"/>
    <w:rsid w:val="0011603F"/>
    <w:rsid w:val="0012227F"/>
    <w:rsid w:val="00123453"/>
    <w:rsid w:val="00125B39"/>
    <w:rsid w:val="0012667E"/>
    <w:rsid w:val="001360A1"/>
    <w:rsid w:val="0014364B"/>
    <w:rsid w:val="00157E7B"/>
    <w:rsid w:val="00160590"/>
    <w:rsid w:val="00160D40"/>
    <w:rsid w:val="00170F40"/>
    <w:rsid w:val="001852B1"/>
    <w:rsid w:val="00185CAF"/>
    <w:rsid w:val="00186012"/>
    <w:rsid w:val="001874AA"/>
    <w:rsid w:val="001A48BB"/>
    <w:rsid w:val="001B6FA2"/>
    <w:rsid w:val="001C3903"/>
    <w:rsid w:val="001C60C7"/>
    <w:rsid w:val="001C797D"/>
    <w:rsid w:val="001D226A"/>
    <w:rsid w:val="001D7A0D"/>
    <w:rsid w:val="001F0088"/>
    <w:rsid w:val="001F604A"/>
    <w:rsid w:val="00202618"/>
    <w:rsid w:val="002033DE"/>
    <w:rsid w:val="002063BC"/>
    <w:rsid w:val="002113DD"/>
    <w:rsid w:val="0021623D"/>
    <w:rsid w:val="00217210"/>
    <w:rsid w:val="00220915"/>
    <w:rsid w:val="00222CA2"/>
    <w:rsid w:val="00223B68"/>
    <w:rsid w:val="00226161"/>
    <w:rsid w:val="00227CA3"/>
    <w:rsid w:val="0023324B"/>
    <w:rsid w:val="0023419E"/>
    <w:rsid w:val="00240AF8"/>
    <w:rsid w:val="0025571B"/>
    <w:rsid w:val="00261BBB"/>
    <w:rsid w:val="00261BF2"/>
    <w:rsid w:val="00264135"/>
    <w:rsid w:val="00264923"/>
    <w:rsid w:val="00267065"/>
    <w:rsid w:val="00271DC5"/>
    <w:rsid w:val="00272BEB"/>
    <w:rsid w:val="002732A5"/>
    <w:rsid w:val="00273CB9"/>
    <w:rsid w:val="00284A36"/>
    <w:rsid w:val="00290EC5"/>
    <w:rsid w:val="002A1701"/>
    <w:rsid w:val="002A5318"/>
    <w:rsid w:val="002C634B"/>
    <w:rsid w:val="002C66C7"/>
    <w:rsid w:val="002C6B7D"/>
    <w:rsid w:val="002E28CA"/>
    <w:rsid w:val="002E4C43"/>
    <w:rsid w:val="002E6A0D"/>
    <w:rsid w:val="002F39CE"/>
    <w:rsid w:val="002F45A5"/>
    <w:rsid w:val="003013F8"/>
    <w:rsid w:val="00306735"/>
    <w:rsid w:val="00306A45"/>
    <w:rsid w:val="0030715C"/>
    <w:rsid w:val="003103D9"/>
    <w:rsid w:val="003107E6"/>
    <w:rsid w:val="003136B1"/>
    <w:rsid w:val="003153F1"/>
    <w:rsid w:val="00322B94"/>
    <w:rsid w:val="003327C4"/>
    <w:rsid w:val="00334AF3"/>
    <w:rsid w:val="0034158D"/>
    <w:rsid w:val="00346492"/>
    <w:rsid w:val="003466F9"/>
    <w:rsid w:val="00350DE5"/>
    <w:rsid w:val="0035200B"/>
    <w:rsid w:val="0035390B"/>
    <w:rsid w:val="00361D80"/>
    <w:rsid w:val="00362A51"/>
    <w:rsid w:val="00362BDE"/>
    <w:rsid w:val="0036595E"/>
    <w:rsid w:val="003661BE"/>
    <w:rsid w:val="003711D2"/>
    <w:rsid w:val="0037564C"/>
    <w:rsid w:val="00381C7A"/>
    <w:rsid w:val="00383B82"/>
    <w:rsid w:val="00383B84"/>
    <w:rsid w:val="00384B2F"/>
    <w:rsid w:val="00384D03"/>
    <w:rsid w:val="0039377D"/>
    <w:rsid w:val="00395B7A"/>
    <w:rsid w:val="003A54DD"/>
    <w:rsid w:val="003B0618"/>
    <w:rsid w:val="003B35CD"/>
    <w:rsid w:val="003B7F60"/>
    <w:rsid w:val="003C6C8A"/>
    <w:rsid w:val="003C7AFB"/>
    <w:rsid w:val="003D6325"/>
    <w:rsid w:val="003D7911"/>
    <w:rsid w:val="003D7A9E"/>
    <w:rsid w:val="003E2436"/>
    <w:rsid w:val="003E5298"/>
    <w:rsid w:val="003E73B7"/>
    <w:rsid w:val="003F31C8"/>
    <w:rsid w:val="003F47EF"/>
    <w:rsid w:val="003F7129"/>
    <w:rsid w:val="00401341"/>
    <w:rsid w:val="00401C9F"/>
    <w:rsid w:val="00402545"/>
    <w:rsid w:val="00403F47"/>
    <w:rsid w:val="004118D1"/>
    <w:rsid w:val="00414396"/>
    <w:rsid w:val="00415A0C"/>
    <w:rsid w:val="00416271"/>
    <w:rsid w:val="00420EFA"/>
    <w:rsid w:val="004272C6"/>
    <w:rsid w:val="00450670"/>
    <w:rsid w:val="00457C71"/>
    <w:rsid w:val="00462A15"/>
    <w:rsid w:val="00467C8A"/>
    <w:rsid w:val="0047599F"/>
    <w:rsid w:val="0049017A"/>
    <w:rsid w:val="0049104E"/>
    <w:rsid w:val="00491F9C"/>
    <w:rsid w:val="00492DED"/>
    <w:rsid w:val="00496116"/>
    <w:rsid w:val="00497603"/>
    <w:rsid w:val="004A1E38"/>
    <w:rsid w:val="004A3AD1"/>
    <w:rsid w:val="004A4CB7"/>
    <w:rsid w:val="004A6644"/>
    <w:rsid w:val="004B018E"/>
    <w:rsid w:val="004B14B7"/>
    <w:rsid w:val="004C0DBC"/>
    <w:rsid w:val="004C38D9"/>
    <w:rsid w:val="004C3F54"/>
    <w:rsid w:val="004C583F"/>
    <w:rsid w:val="004C5884"/>
    <w:rsid w:val="004C588D"/>
    <w:rsid w:val="004E1792"/>
    <w:rsid w:val="004E56FD"/>
    <w:rsid w:val="004E73BB"/>
    <w:rsid w:val="004E7D00"/>
    <w:rsid w:val="004F4B37"/>
    <w:rsid w:val="00502E8A"/>
    <w:rsid w:val="005052F6"/>
    <w:rsid w:val="00512438"/>
    <w:rsid w:val="005204E0"/>
    <w:rsid w:val="00522D3F"/>
    <w:rsid w:val="00524FA7"/>
    <w:rsid w:val="0053005C"/>
    <w:rsid w:val="005352A3"/>
    <w:rsid w:val="005367D5"/>
    <w:rsid w:val="00537CB4"/>
    <w:rsid w:val="00554A67"/>
    <w:rsid w:val="00557B96"/>
    <w:rsid w:val="00560F81"/>
    <w:rsid w:val="005703F7"/>
    <w:rsid w:val="00573D00"/>
    <w:rsid w:val="00576276"/>
    <w:rsid w:val="005766D8"/>
    <w:rsid w:val="005773EC"/>
    <w:rsid w:val="005778F9"/>
    <w:rsid w:val="005826E6"/>
    <w:rsid w:val="0058482E"/>
    <w:rsid w:val="005876FF"/>
    <w:rsid w:val="00592F64"/>
    <w:rsid w:val="00593003"/>
    <w:rsid w:val="005977D7"/>
    <w:rsid w:val="005A3318"/>
    <w:rsid w:val="005A74B3"/>
    <w:rsid w:val="005B2252"/>
    <w:rsid w:val="005B3B81"/>
    <w:rsid w:val="005B6026"/>
    <w:rsid w:val="005B6334"/>
    <w:rsid w:val="005D3FFD"/>
    <w:rsid w:val="005D6487"/>
    <w:rsid w:val="005D6997"/>
    <w:rsid w:val="005E059F"/>
    <w:rsid w:val="005E0A4F"/>
    <w:rsid w:val="005E24CE"/>
    <w:rsid w:val="005E273E"/>
    <w:rsid w:val="005E2A87"/>
    <w:rsid w:val="005E7D24"/>
    <w:rsid w:val="005F5963"/>
    <w:rsid w:val="00600953"/>
    <w:rsid w:val="00601B92"/>
    <w:rsid w:val="00613272"/>
    <w:rsid w:val="00613307"/>
    <w:rsid w:val="00614E02"/>
    <w:rsid w:val="00620F8C"/>
    <w:rsid w:val="00622471"/>
    <w:rsid w:val="006261E9"/>
    <w:rsid w:val="0062737A"/>
    <w:rsid w:val="0064201F"/>
    <w:rsid w:val="00644637"/>
    <w:rsid w:val="00663F7F"/>
    <w:rsid w:val="00665DA3"/>
    <w:rsid w:val="00672FA7"/>
    <w:rsid w:val="00676E8A"/>
    <w:rsid w:val="0068034D"/>
    <w:rsid w:val="00683262"/>
    <w:rsid w:val="00684386"/>
    <w:rsid w:val="00693A41"/>
    <w:rsid w:val="006945A8"/>
    <w:rsid w:val="006A0D83"/>
    <w:rsid w:val="006A1A6D"/>
    <w:rsid w:val="006A3DF9"/>
    <w:rsid w:val="006B1D33"/>
    <w:rsid w:val="006B5A8C"/>
    <w:rsid w:val="006B5C30"/>
    <w:rsid w:val="006B64BC"/>
    <w:rsid w:val="006B736F"/>
    <w:rsid w:val="006C31B0"/>
    <w:rsid w:val="006C3713"/>
    <w:rsid w:val="006C3E70"/>
    <w:rsid w:val="006C46D9"/>
    <w:rsid w:val="006C58E2"/>
    <w:rsid w:val="006C5C51"/>
    <w:rsid w:val="006C6259"/>
    <w:rsid w:val="006C7F4D"/>
    <w:rsid w:val="006D1440"/>
    <w:rsid w:val="006D14E3"/>
    <w:rsid w:val="006D2C5F"/>
    <w:rsid w:val="006D4515"/>
    <w:rsid w:val="006E062A"/>
    <w:rsid w:val="006E40D2"/>
    <w:rsid w:val="006F0564"/>
    <w:rsid w:val="006F0AF3"/>
    <w:rsid w:val="006F468F"/>
    <w:rsid w:val="00700708"/>
    <w:rsid w:val="0070529C"/>
    <w:rsid w:val="00705667"/>
    <w:rsid w:val="00711076"/>
    <w:rsid w:val="00711173"/>
    <w:rsid w:val="00713546"/>
    <w:rsid w:val="007142C6"/>
    <w:rsid w:val="00725F30"/>
    <w:rsid w:val="0072644B"/>
    <w:rsid w:val="00727C3F"/>
    <w:rsid w:val="0073209B"/>
    <w:rsid w:val="00737575"/>
    <w:rsid w:val="00750D9F"/>
    <w:rsid w:val="00751719"/>
    <w:rsid w:val="007565E5"/>
    <w:rsid w:val="00756A01"/>
    <w:rsid w:val="00760C97"/>
    <w:rsid w:val="007629E5"/>
    <w:rsid w:val="00763EEB"/>
    <w:rsid w:val="0076426D"/>
    <w:rsid w:val="00767AC2"/>
    <w:rsid w:val="00772BA9"/>
    <w:rsid w:val="00773D14"/>
    <w:rsid w:val="00776272"/>
    <w:rsid w:val="00791442"/>
    <w:rsid w:val="00791A71"/>
    <w:rsid w:val="00792793"/>
    <w:rsid w:val="007A3954"/>
    <w:rsid w:val="007A58B8"/>
    <w:rsid w:val="007B2503"/>
    <w:rsid w:val="007C3504"/>
    <w:rsid w:val="007C6233"/>
    <w:rsid w:val="007C7362"/>
    <w:rsid w:val="007D52B1"/>
    <w:rsid w:val="007D7FEC"/>
    <w:rsid w:val="007E52CD"/>
    <w:rsid w:val="007F727D"/>
    <w:rsid w:val="00800FD9"/>
    <w:rsid w:val="0080771D"/>
    <w:rsid w:val="00807B5D"/>
    <w:rsid w:val="00816F56"/>
    <w:rsid w:val="00824539"/>
    <w:rsid w:val="00824D7E"/>
    <w:rsid w:val="00830BBC"/>
    <w:rsid w:val="008350AB"/>
    <w:rsid w:val="0083583F"/>
    <w:rsid w:val="00837BC6"/>
    <w:rsid w:val="00847839"/>
    <w:rsid w:val="00850599"/>
    <w:rsid w:val="00857A11"/>
    <w:rsid w:val="008637A3"/>
    <w:rsid w:val="00864022"/>
    <w:rsid w:val="00865846"/>
    <w:rsid w:val="0088400B"/>
    <w:rsid w:val="00886548"/>
    <w:rsid w:val="00890245"/>
    <w:rsid w:val="00891783"/>
    <w:rsid w:val="008922F4"/>
    <w:rsid w:val="008929AA"/>
    <w:rsid w:val="008A4E13"/>
    <w:rsid w:val="008A61FA"/>
    <w:rsid w:val="008A7EAF"/>
    <w:rsid w:val="008C19DE"/>
    <w:rsid w:val="008C2CAA"/>
    <w:rsid w:val="008C4103"/>
    <w:rsid w:val="008D0916"/>
    <w:rsid w:val="008D132F"/>
    <w:rsid w:val="008D28CB"/>
    <w:rsid w:val="008D41B7"/>
    <w:rsid w:val="008E23A1"/>
    <w:rsid w:val="008E27B2"/>
    <w:rsid w:val="008F21E5"/>
    <w:rsid w:val="008F52F7"/>
    <w:rsid w:val="00901F15"/>
    <w:rsid w:val="00902BD5"/>
    <w:rsid w:val="00904337"/>
    <w:rsid w:val="00906AC9"/>
    <w:rsid w:val="009135DF"/>
    <w:rsid w:val="00913654"/>
    <w:rsid w:val="00914C43"/>
    <w:rsid w:val="00914CBD"/>
    <w:rsid w:val="009317FA"/>
    <w:rsid w:val="00932541"/>
    <w:rsid w:val="00933017"/>
    <w:rsid w:val="009350FE"/>
    <w:rsid w:val="009363E1"/>
    <w:rsid w:val="00936843"/>
    <w:rsid w:val="00937E33"/>
    <w:rsid w:val="0094022A"/>
    <w:rsid w:val="009537A4"/>
    <w:rsid w:val="00954DD9"/>
    <w:rsid w:val="00955993"/>
    <w:rsid w:val="0095625C"/>
    <w:rsid w:val="009622B0"/>
    <w:rsid w:val="00963A66"/>
    <w:rsid w:val="00967939"/>
    <w:rsid w:val="00982C88"/>
    <w:rsid w:val="00982EF4"/>
    <w:rsid w:val="009851F9"/>
    <w:rsid w:val="009868DD"/>
    <w:rsid w:val="0099735E"/>
    <w:rsid w:val="009A1CA2"/>
    <w:rsid w:val="009A5CEF"/>
    <w:rsid w:val="009B4A36"/>
    <w:rsid w:val="009C085D"/>
    <w:rsid w:val="009C14AD"/>
    <w:rsid w:val="009C4A42"/>
    <w:rsid w:val="009D4FE2"/>
    <w:rsid w:val="009E14C1"/>
    <w:rsid w:val="009E4738"/>
    <w:rsid w:val="009E68B2"/>
    <w:rsid w:val="009E7AE1"/>
    <w:rsid w:val="00A113F7"/>
    <w:rsid w:val="00A14CF7"/>
    <w:rsid w:val="00A213A7"/>
    <w:rsid w:val="00A21B4E"/>
    <w:rsid w:val="00A2708D"/>
    <w:rsid w:val="00A41EF8"/>
    <w:rsid w:val="00A50FF7"/>
    <w:rsid w:val="00A5312D"/>
    <w:rsid w:val="00A55774"/>
    <w:rsid w:val="00A6091D"/>
    <w:rsid w:val="00A66585"/>
    <w:rsid w:val="00A700E6"/>
    <w:rsid w:val="00A7166D"/>
    <w:rsid w:val="00A7376E"/>
    <w:rsid w:val="00A80C55"/>
    <w:rsid w:val="00A823EC"/>
    <w:rsid w:val="00A92942"/>
    <w:rsid w:val="00A946E8"/>
    <w:rsid w:val="00A9537F"/>
    <w:rsid w:val="00A96480"/>
    <w:rsid w:val="00A96BEE"/>
    <w:rsid w:val="00AA293F"/>
    <w:rsid w:val="00AA52BC"/>
    <w:rsid w:val="00AB4E61"/>
    <w:rsid w:val="00AB4F5A"/>
    <w:rsid w:val="00AB6285"/>
    <w:rsid w:val="00AC2D9F"/>
    <w:rsid w:val="00AC6974"/>
    <w:rsid w:val="00AD295F"/>
    <w:rsid w:val="00AD4AC7"/>
    <w:rsid w:val="00AE01D7"/>
    <w:rsid w:val="00AE2912"/>
    <w:rsid w:val="00AE49DD"/>
    <w:rsid w:val="00AE5DC2"/>
    <w:rsid w:val="00AF0619"/>
    <w:rsid w:val="00AF6E05"/>
    <w:rsid w:val="00B0782F"/>
    <w:rsid w:val="00B07CA2"/>
    <w:rsid w:val="00B33F65"/>
    <w:rsid w:val="00B4057B"/>
    <w:rsid w:val="00B44A2F"/>
    <w:rsid w:val="00B45507"/>
    <w:rsid w:val="00B46837"/>
    <w:rsid w:val="00B51B95"/>
    <w:rsid w:val="00B5511F"/>
    <w:rsid w:val="00B60371"/>
    <w:rsid w:val="00B64E95"/>
    <w:rsid w:val="00B72FA3"/>
    <w:rsid w:val="00B73F92"/>
    <w:rsid w:val="00B755F6"/>
    <w:rsid w:val="00B7654D"/>
    <w:rsid w:val="00B808BD"/>
    <w:rsid w:val="00B8283D"/>
    <w:rsid w:val="00B837AD"/>
    <w:rsid w:val="00B840FA"/>
    <w:rsid w:val="00B8561B"/>
    <w:rsid w:val="00B9269F"/>
    <w:rsid w:val="00B95D63"/>
    <w:rsid w:val="00B95F39"/>
    <w:rsid w:val="00BB0207"/>
    <w:rsid w:val="00BB05A1"/>
    <w:rsid w:val="00BB1DBB"/>
    <w:rsid w:val="00BB3EF8"/>
    <w:rsid w:val="00BB431A"/>
    <w:rsid w:val="00BB6309"/>
    <w:rsid w:val="00BC0541"/>
    <w:rsid w:val="00BC1481"/>
    <w:rsid w:val="00BC15FD"/>
    <w:rsid w:val="00BC3E50"/>
    <w:rsid w:val="00BC55DA"/>
    <w:rsid w:val="00BC5CF3"/>
    <w:rsid w:val="00BC743A"/>
    <w:rsid w:val="00BD0FEE"/>
    <w:rsid w:val="00BD1D43"/>
    <w:rsid w:val="00BD2BBB"/>
    <w:rsid w:val="00BF3953"/>
    <w:rsid w:val="00BF3B3D"/>
    <w:rsid w:val="00C0313F"/>
    <w:rsid w:val="00C03D77"/>
    <w:rsid w:val="00C053ED"/>
    <w:rsid w:val="00C0568F"/>
    <w:rsid w:val="00C066E0"/>
    <w:rsid w:val="00C11069"/>
    <w:rsid w:val="00C23777"/>
    <w:rsid w:val="00C23E44"/>
    <w:rsid w:val="00C27290"/>
    <w:rsid w:val="00C3026A"/>
    <w:rsid w:val="00C31A1D"/>
    <w:rsid w:val="00C32C73"/>
    <w:rsid w:val="00C33339"/>
    <w:rsid w:val="00C33DB1"/>
    <w:rsid w:val="00C34A07"/>
    <w:rsid w:val="00C34C75"/>
    <w:rsid w:val="00C350E3"/>
    <w:rsid w:val="00C3546B"/>
    <w:rsid w:val="00C35BCD"/>
    <w:rsid w:val="00C371AA"/>
    <w:rsid w:val="00C45059"/>
    <w:rsid w:val="00C4506D"/>
    <w:rsid w:val="00C47E24"/>
    <w:rsid w:val="00C52EC8"/>
    <w:rsid w:val="00C544CA"/>
    <w:rsid w:val="00C61602"/>
    <w:rsid w:val="00C61EF7"/>
    <w:rsid w:val="00C641A2"/>
    <w:rsid w:val="00C65195"/>
    <w:rsid w:val="00C65271"/>
    <w:rsid w:val="00C65A2E"/>
    <w:rsid w:val="00C746FE"/>
    <w:rsid w:val="00C749D0"/>
    <w:rsid w:val="00C90054"/>
    <w:rsid w:val="00C92919"/>
    <w:rsid w:val="00CA0025"/>
    <w:rsid w:val="00CA0783"/>
    <w:rsid w:val="00CA23C6"/>
    <w:rsid w:val="00CA5ECF"/>
    <w:rsid w:val="00CC3DD5"/>
    <w:rsid w:val="00CC3DE0"/>
    <w:rsid w:val="00CC44B0"/>
    <w:rsid w:val="00CD1A93"/>
    <w:rsid w:val="00CD24FA"/>
    <w:rsid w:val="00CD65A6"/>
    <w:rsid w:val="00CD6BA1"/>
    <w:rsid w:val="00CE1AD7"/>
    <w:rsid w:val="00CE359E"/>
    <w:rsid w:val="00CF25FE"/>
    <w:rsid w:val="00CF50A4"/>
    <w:rsid w:val="00D00893"/>
    <w:rsid w:val="00D01627"/>
    <w:rsid w:val="00D046C8"/>
    <w:rsid w:val="00D10836"/>
    <w:rsid w:val="00D13A9C"/>
    <w:rsid w:val="00D143CC"/>
    <w:rsid w:val="00D16E43"/>
    <w:rsid w:val="00D21BD0"/>
    <w:rsid w:val="00D23A87"/>
    <w:rsid w:val="00D30739"/>
    <w:rsid w:val="00D40FC5"/>
    <w:rsid w:val="00D456F8"/>
    <w:rsid w:val="00D51D2A"/>
    <w:rsid w:val="00D52869"/>
    <w:rsid w:val="00D60FC9"/>
    <w:rsid w:val="00D64CE4"/>
    <w:rsid w:val="00D72973"/>
    <w:rsid w:val="00D729A1"/>
    <w:rsid w:val="00D770BB"/>
    <w:rsid w:val="00D80F8D"/>
    <w:rsid w:val="00D879F5"/>
    <w:rsid w:val="00D95ED9"/>
    <w:rsid w:val="00DA5006"/>
    <w:rsid w:val="00DB16D3"/>
    <w:rsid w:val="00DB199A"/>
    <w:rsid w:val="00DB1DD2"/>
    <w:rsid w:val="00DB2047"/>
    <w:rsid w:val="00DB50E3"/>
    <w:rsid w:val="00DC0F36"/>
    <w:rsid w:val="00DC6674"/>
    <w:rsid w:val="00DC67BE"/>
    <w:rsid w:val="00DC7A10"/>
    <w:rsid w:val="00DC7FAA"/>
    <w:rsid w:val="00DD1047"/>
    <w:rsid w:val="00DD19A0"/>
    <w:rsid w:val="00DD49D9"/>
    <w:rsid w:val="00DE1B4C"/>
    <w:rsid w:val="00DE22C9"/>
    <w:rsid w:val="00DE3ACF"/>
    <w:rsid w:val="00DE5FA0"/>
    <w:rsid w:val="00DF67D7"/>
    <w:rsid w:val="00E07635"/>
    <w:rsid w:val="00E1047A"/>
    <w:rsid w:val="00E108F7"/>
    <w:rsid w:val="00E2025F"/>
    <w:rsid w:val="00E21748"/>
    <w:rsid w:val="00E24657"/>
    <w:rsid w:val="00E249D9"/>
    <w:rsid w:val="00E30C1B"/>
    <w:rsid w:val="00E325B6"/>
    <w:rsid w:val="00E35D3B"/>
    <w:rsid w:val="00E371C1"/>
    <w:rsid w:val="00E41BE0"/>
    <w:rsid w:val="00E56CEA"/>
    <w:rsid w:val="00E642F7"/>
    <w:rsid w:val="00E655EA"/>
    <w:rsid w:val="00E66958"/>
    <w:rsid w:val="00E67DF8"/>
    <w:rsid w:val="00E728B3"/>
    <w:rsid w:val="00E761C1"/>
    <w:rsid w:val="00E81487"/>
    <w:rsid w:val="00E9241A"/>
    <w:rsid w:val="00E926A8"/>
    <w:rsid w:val="00EA02B9"/>
    <w:rsid w:val="00EA21BF"/>
    <w:rsid w:val="00EA3D6D"/>
    <w:rsid w:val="00EA3E8F"/>
    <w:rsid w:val="00EA41A5"/>
    <w:rsid w:val="00EB27CA"/>
    <w:rsid w:val="00EB7476"/>
    <w:rsid w:val="00EC3CBD"/>
    <w:rsid w:val="00EC5F6A"/>
    <w:rsid w:val="00EC7900"/>
    <w:rsid w:val="00ED351B"/>
    <w:rsid w:val="00ED3869"/>
    <w:rsid w:val="00ED56F3"/>
    <w:rsid w:val="00ED5F73"/>
    <w:rsid w:val="00EE055D"/>
    <w:rsid w:val="00EE1759"/>
    <w:rsid w:val="00EE1986"/>
    <w:rsid w:val="00EE4426"/>
    <w:rsid w:val="00EE5D0D"/>
    <w:rsid w:val="00EF0390"/>
    <w:rsid w:val="00EF526D"/>
    <w:rsid w:val="00F017A0"/>
    <w:rsid w:val="00F01F4E"/>
    <w:rsid w:val="00F02E62"/>
    <w:rsid w:val="00F04920"/>
    <w:rsid w:val="00F102D6"/>
    <w:rsid w:val="00F15217"/>
    <w:rsid w:val="00F26C49"/>
    <w:rsid w:val="00F27228"/>
    <w:rsid w:val="00F30243"/>
    <w:rsid w:val="00F379FA"/>
    <w:rsid w:val="00F433F0"/>
    <w:rsid w:val="00F43E8A"/>
    <w:rsid w:val="00F45B45"/>
    <w:rsid w:val="00F54914"/>
    <w:rsid w:val="00F56038"/>
    <w:rsid w:val="00F606BB"/>
    <w:rsid w:val="00F62C58"/>
    <w:rsid w:val="00F75A14"/>
    <w:rsid w:val="00F7629B"/>
    <w:rsid w:val="00F87912"/>
    <w:rsid w:val="00F87CBC"/>
    <w:rsid w:val="00FA1105"/>
    <w:rsid w:val="00FB0B40"/>
    <w:rsid w:val="00FB0BCB"/>
    <w:rsid w:val="00FB2D8F"/>
    <w:rsid w:val="00FB5CD2"/>
    <w:rsid w:val="00FC22E3"/>
    <w:rsid w:val="00FC3003"/>
    <w:rsid w:val="00FC6360"/>
    <w:rsid w:val="00FC7401"/>
    <w:rsid w:val="00FC7DCB"/>
    <w:rsid w:val="00FD2A0E"/>
    <w:rsid w:val="00FD37E1"/>
    <w:rsid w:val="00FD724D"/>
    <w:rsid w:val="00FE6800"/>
    <w:rsid w:val="00FE7505"/>
    <w:rsid w:val="00FF02E7"/>
    <w:rsid w:val="00FF4822"/>
    <w:rsid w:val="00FF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154216"/>
  <w15:chartTrackingRefBased/>
  <w15:docId w15:val="{1855F565-728E-4AA2-8355-4DAECA90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14C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667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3107E6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90EC5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5204E0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592F64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592F64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592F64"/>
  </w:style>
  <w:style w:type="paragraph" w:styleId="a8">
    <w:name w:val="annotation subject"/>
    <w:basedOn w:val="a6"/>
    <w:next w:val="a6"/>
    <w:link w:val="a9"/>
    <w:uiPriority w:val="99"/>
    <w:semiHidden/>
    <w:unhideWhenUsed/>
    <w:rsid w:val="00592F6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92F64"/>
    <w:rPr>
      <w:b/>
      <w:bCs/>
    </w:rPr>
  </w:style>
  <w:style w:type="paragraph" w:styleId="Web">
    <w:name w:val="Normal (Web)"/>
    <w:basedOn w:val="a"/>
    <w:uiPriority w:val="99"/>
    <w:semiHidden/>
    <w:unhideWhenUsed/>
    <w:rsid w:val="003C7AF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ody Text"/>
    <w:basedOn w:val="a"/>
    <w:link w:val="ab"/>
    <w:uiPriority w:val="99"/>
    <w:semiHidden/>
    <w:unhideWhenUsed/>
    <w:rsid w:val="00C35BCD"/>
  </w:style>
  <w:style w:type="character" w:customStyle="1" w:styleId="ab">
    <w:name w:val="本文 (文字)"/>
    <w:basedOn w:val="a0"/>
    <w:link w:val="aa"/>
    <w:uiPriority w:val="99"/>
    <w:semiHidden/>
    <w:rsid w:val="00C35BCD"/>
  </w:style>
  <w:style w:type="character" w:customStyle="1" w:styleId="30">
    <w:name w:val="見出し 3 (文字)"/>
    <w:basedOn w:val="a0"/>
    <w:link w:val="3"/>
    <w:uiPriority w:val="9"/>
    <w:rsid w:val="003107E6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c">
    <w:name w:val="header"/>
    <w:basedOn w:val="a"/>
    <w:link w:val="ad"/>
    <w:uiPriority w:val="99"/>
    <w:unhideWhenUsed/>
    <w:rsid w:val="0064463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644637"/>
  </w:style>
  <w:style w:type="paragraph" w:styleId="ae">
    <w:name w:val="footer"/>
    <w:basedOn w:val="a"/>
    <w:link w:val="af"/>
    <w:uiPriority w:val="99"/>
    <w:unhideWhenUsed/>
    <w:rsid w:val="0064463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644637"/>
  </w:style>
  <w:style w:type="paragraph" w:styleId="af0">
    <w:name w:val="Revision"/>
    <w:hidden/>
    <w:uiPriority w:val="99"/>
    <w:semiHidden/>
    <w:rsid w:val="0030715C"/>
  </w:style>
  <w:style w:type="paragraph" w:styleId="af1">
    <w:name w:val="Balloon Text"/>
    <w:basedOn w:val="a"/>
    <w:link w:val="af2"/>
    <w:uiPriority w:val="99"/>
    <w:semiHidden/>
    <w:unhideWhenUsed/>
    <w:rsid w:val="00BC5CF3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BC5CF3"/>
    <w:rPr>
      <w:rFonts w:ascii="Segoe UI" w:hAnsi="Segoe UI" w:cs="Segoe UI"/>
      <w:sz w:val="18"/>
      <w:szCs w:val="18"/>
    </w:rPr>
  </w:style>
  <w:style w:type="character" w:customStyle="1" w:styleId="20">
    <w:name w:val="見出し 2 (文字)"/>
    <w:basedOn w:val="a0"/>
    <w:link w:val="2"/>
    <w:uiPriority w:val="9"/>
    <w:semiHidden/>
    <w:rsid w:val="00DC6674"/>
    <w:rPr>
      <w:rFonts w:asciiTheme="majorHAnsi" w:eastAsiaTheme="majorEastAsia" w:hAnsiTheme="majorHAnsi" w:cstheme="majorBidi"/>
    </w:rPr>
  </w:style>
  <w:style w:type="character" w:styleId="af3">
    <w:name w:val="Unresolved Mention"/>
    <w:basedOn w:val="a0"/>
    <w:uiPriority w:val="99"/>
    <w:semiHidden/>
    <w:unhideWhenUsed/>
    <w:rsid w:val="007A3954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9E14C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2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64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9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857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0554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3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F268A69-4700-477D-8677-11C1832065DB}">
  <we:reference id="wa200001361" version="2.2.1.0" store="en-US" storeType="OMEX"/>
  <we:alternateReferences>
    <we:reference id="wa200001361" version="2.2.1.0" store="en-US" storeType="OMEX"/>
  </we:alternateReferences>
  <we:properties>
    <we:property name="paperpal-document-id" value="&quot;6e7edb2c-0bf0-4874-ac7c-42fd0eb47d97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EA8C4-0BC5-4CA4-B506-1C7A576E4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77</Words>
  <Characters>1623</Characters>
  <Application>Microsoft Office Word</Application>
  <DocSecurity>0</DocSecurity>
  <Lines>2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原 昂来</dc:creator>
  <cp:keywords/>
  <dc:description/>
  <cp:lastModifiedBy>Koki Nishihara</cp:lastModifiedBy>
  <cp:revision>8</cp:revision>
  <dcterms:created xsi:type="dcterms:W3CDTF">2023-11-24T07:38:00Z</dcterms:created>
  <dcterms:modified xsi:type="dcterms:W3CDTF">2024-02-1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d8ecd8-7d8c-47f6-9ed3-af09ab61e0c3</vt:lpwstr>
  </property>
</Properties>
</file>